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page" w:tblpX="211" w:tblpY="28"/>
        <w:tblW w:w="11574" w:type="dxa"/>
        <w:tblLook w:val="04A0" w:firstRow="1" w:lastRow="0" w:firstColumn="1" w:lastColumn="0" w:noHBand="0" w:noVBand="1"/>
      </w:tblPr>
      <w:tblGrid>
        <w:gridCol w:w="2382"/>
        <w:gridCol w:w="809"/>
        <w:gridCol w:w="852"/>
        <w:gridCol w:w="7"/>
        <w:gridCol w:w="566"/>
        <w:gridCol w:w="1171"/>
        <w:gridCol w:w="11"/>
        <w:gridCol w:w="7"/>
        <w:gridCol w:w="63"/>
        <w:gridCol w:w="630"/>
        <w:gridCol w:w="40"/>
        <w:gridCol w:w="667"/>
        <w:gridCol w:w="161"/>
        <w:gridCol w:w="405"/>
        <w:gridCol w:w="130"/>
        <w:gridCol w:w="1110"/>
        <w:gridCol w:w="130"/>
        <w:gridCol w:w="507"/>
        <w:gridCol w:w="1260"/>
        <w:gridCol w:w="640"/>
        <w:gridCol w:w="9"/>
        <w:gridCol w:w="17"/>
      </w:tblGrid>
      <w:tr w:rsidR="00741858" w:rsidRPr="004F794C" w14:paraId="751D46C5" w14:textId="77777777" w:rsidTr="002562BF">
        <w:trPr>
          <w:gridAfter w:val="2"/>
          <w:wAfter w:w="26" w:type="dxa"/>
          <w:trHeight w:val="20"/>
        </w:trPr>
        <w:tc>
          <w:tcPr>
            <w:tcW w:w="11548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FCCF" w14:textId="77777777" w:rsidR="00741858" w:rsidRPr="000B6433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B6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3 Table. Changes in adjusted admission rates comparing 2007-2008 to 2015-2016, advanced imaging included only CT or MRI.</w:t>
            </w:r>
          </w:p>
        </w:tc>
      </w:tr>
      <w:tr w:rsidR="00741858" w:rsidRPr="004F794C" w14:paraId="562C79A0" w14:textId="77777777" w:rsidTr="002562BF">
        <w:trPr>
          <w:trHeight w:val="20"/>
        </w:trPr>
        <w:tc>
          <w:tcPr>
            <w:tcW w:w="2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EE5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9C6CC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s with Imaging</w:t>
            </w:r>
          </w:p>
        </w:tc>
        <w:tc>
          <w:tcPr>
            <w:tcW w:w="335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5C407A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s without Imaging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CEC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F0D7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5067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41858" w:rsidRPr="004F794C" w14:paraId="68315ABE" w14:textId="77777777" w:rsidTr="002562BF">
        <w:trPr>
          <w:gridAfter w:val="1"/>
          <w:wAfter w:w="17" w:type="dxa"/>
          <w:trHeight w:val="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2D2DC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E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senting complaint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FEC55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Admission 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4B60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R</w:t>
            </w:r>
            <w:r w:rsidRPr="00114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15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A9230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Admission R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465A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4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E1E8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2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741858" w:rsidRPr="004F794C" w14:paraId="00FC8202" w14:textId="77777777" w:rsidTr="002562BF">
        <w:trPr>
          <w:trHeight w:val="20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2694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E9C4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A30" w14:textId="77777777" w:rsidR="00741858" w:rsidRPr="004F794C" w:rsidRDefault="00741858" w:rsidP="002562BF">
            <w:pPr>
              <w:spacing w:after="0" w:line="240" w:lineRule="auto"/>
              <w:ind w:left="-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F729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C652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1D3F" w14:textId="77777777" w:rsidR="00741858" w:rsidRPr="004F794C" w:rsidRDefault="00741858" w:rsidP="002562BF">
            <w:pPr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8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B45" w14:textId="77777777" w:rsidR="00741858" w:rsidRPr="004F794C" w:rsidRDefault="00741858" w:rsidP="002562BF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1E15" w14:textId="77777777" w:rsidR="00741858" w:rsidRPr="004F794C" w:rsidRDefault="00741858" w:rsidP="002562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BEF5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80BE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B44C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6EB9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741858" w:rsidRPr="004F794C" w14:paraId="57B5C665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F2F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219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E16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7CC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0F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, 0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B5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06D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367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A2C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 0.8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E94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8CE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1.3, 6.4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4F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41858" w:rsidRPr="004F794C" w14:paraId="3B21A66F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ED86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2FE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A56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581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FA6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, 0.9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95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F83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8DB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1AE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 1.1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6BD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A8B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5.1, 6.6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424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741858" w:rsidRPr="004F794C" w14:paraId="15CC9D06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BC9B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i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65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BA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49B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B3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, 1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7F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A2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498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7FE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, 1.17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F7B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15A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4.6, 9.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B8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741858" w:rsidRPr="004F794C" w14:paraId="3C45E18C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BE01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er Respiratory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98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44D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02E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39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, 1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F5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ACC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A43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9BD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, 1.12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248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640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1.2, 23.0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EB8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41858" w:rsidRPr="004F794C" w14:paraId="614BE52F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937F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E9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06C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70F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7B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, 0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17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67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43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F92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, 0.74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A2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76D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.7, 23.3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2F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41858" w:rsidRPr="004F794C" w14:paraId="45E94CC3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1E4E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 Sympto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753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75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FE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921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 0.9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C2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5D6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6F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5F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 0.92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D2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6A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1.8, 29.3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0F8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741858" w:rsidRPr="004F794C" w14:paraId="7D99329D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C0D0" w14:textId="77777777" w:rsidR="00741858" w:rsidRPr="004F794C" w:rsidRDefault="00741858" w:rsidP="002562BF">
            <w:pPr>
              <w:spacing w:after="0" w:line="240" w:lineRule="auto"/>
              <w:ind w:right="-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B9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30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61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840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, 0.8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37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1C9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AB1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AB1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6, 0.7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A8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F15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8, 17.1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59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41858" w:rsidRPr="004F794C" w14:paraId="794B89D5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A58C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k/Back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71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17C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3E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90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, 1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38A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96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2D7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186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, 0.77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100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592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2, 123.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C027" w14:textId="77777777" w:rsidR="00741858" w:rsidRPr="0043686C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741858" w:rsidRPr="004F794C" w14:paraId="2094C5B4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F45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3A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61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B7A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51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, 1.1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B9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F33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B4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8B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, 1.23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3D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4E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5.9, 20.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56D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741858" w:rsidRPr="004F794C" w14:paraId="2C9500E0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5732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sea/Vomiting/Diarrhe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39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D53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57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DA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2, 1.0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99E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72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2B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449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, 0.9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BCC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F8E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7, 37.7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6D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41858" w:rsidRPr="004F794C" w14:paraId="14E1F5AA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4B24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A60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D0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F4A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B99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, 1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1F1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10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D0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79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, 0.96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5AB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F6A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, 50.2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F64F" w14:textId="77777777" w:rsidR="00741858" w:rsidRPr="0043686C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741858" w:rsidRPr="004F794C" w14:paraId="4B52DE38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40BE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 Sympto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C8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94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614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C1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 2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6B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EE8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C3C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F9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, 1.65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655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BE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5.6, 86.0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284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741858" w:rsidRPr="004F794C" w14:paraId="2C43532D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D8C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009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1D1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91D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AB3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, 1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63D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542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D5A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22B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, 1.7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7F0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4E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2.1, 66.9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FC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741858" w:rsidRPr="004F794C" w14:paraId="23078CED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ED0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Complaint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06C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081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68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800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E5E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F33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B9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E8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10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3FB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DB8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41858" w:rsidRPr="004F794C" w14:paraId="47989FA4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2840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, syncop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1C62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9C4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D2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747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A7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EE9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245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5B5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, 0.71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5B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FA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, 48.6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BF1E" w14:textId="77777777" w:rsidR="00741858" w:rsidRPr="0043686C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741858" w:rsidRPr="004F794C" w14:paraId="5EA64D63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3D5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gnancy Problem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6BB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DE7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CE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C1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2B3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56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7B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AE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 1.10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81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836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89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41858" w:rsidRPr="004F794C" w14:paraId="53E6858F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A8F5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nk Pai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84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06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80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F9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 1.0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98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64A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F22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899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, 0.7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AA3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C35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2.8, 59.8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C5C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741858" w:rsidRPr="004F794C" w14:paraId="373267C7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8FDF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Weaknes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E7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C7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F6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4B4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 1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A62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198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AA2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798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, 0.89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D2B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53F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2, 57.5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B9CB" w14:textId="77777777" w:rsidR="00741858" w:rsidRPr="0043686C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368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741858" w:rsidRPr="004F794C" w14:paraId="6B1AE86D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1EA0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al Sympto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B81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2DA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38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005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, 1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7A21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FA2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DD4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85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, 1.38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503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812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1.1, 35.0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ACD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741858" w:rsidRPr="004F794C" w14:paraId="1EA06CCD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847A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ulsions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EEE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DCA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4F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0BD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7, 0.90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154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9E15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28A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CC1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 0.67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4DA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859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3.4, 49.1)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D8D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41858" w:rsidRPr="004F794C" w14:paraId="019DB14B" w14:textId="77777777" w:rsidTr="002562BF">
        <w:trPr>
          <w:trHeight w:val="20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AD0C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ginal Bleeding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D5E27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F23B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A936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460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1480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39A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B77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B969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, 1.63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2AECF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9363C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5903" w14:textId="77777777" w:rsidR="00741858" w:rsidRPr="004F256B" w:rsidRDefault="00741858" w:rsidP="002562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25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41858" w:rsidRPr="004F794C" w14:paraId="48099A51" w14:textId="77777777" w:rsidTr="002562BF">
        <w:trPr>
          <w:gridAfter w:val="2"/>
          <w:wAfter w:w="26" w:type="dxa"/>
          <w:trHeight w:val="20"/>
        </w:trPr>
        <w:tc>
          <w:tcPr>
            <w:tcW w:w="11548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73EA0" w14:textId="77777777" w:rsidR="00741858" w:rsidRPr="00ED3B27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Adjusted admission rates, adjusted risk ratios, and absolute differences calculated from survey-weighted </w:t>
            </w:r>
            <w:proofErr w:type="gramStart"/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  logistic</w:t>
            </w:r>
            <w:proofErr w:type="gramEnd"/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ression and marginal estimating methods. All models adjusted for patient and visit characteristics. A n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gative </w:t>
            </w: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difference </w:t>
            </w:r>
            <w:r w:rsidRPr="004F79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s admission rate reduced by greater proportion among imaged visits compared to visits without advanced imagin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mitted admission rates (and the corresponding adjusted RR and absolute difference, had &lt;30 observations, which were considered unreliable as recommended by the National Center for Health Statistics. </w:t>
            </w:r>
          </w:p>
          <w:p w14:paraId="401A3254" w14:textId="77777777" w:rsidR="00741858" w:rsidRPr="004F794C" w:rsidRDefault="00741858" w:rsidP="002562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, computed tomography; MRI, magnetic resonance imaging; </w:t>
            </w:r>
            <w:r w:rsidRPr="00ED3B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, risk ratio; CI, confidence interval</w:t>
            </w:r>
          </w:p>
        </w:tc>
      </w:tr>
    </w:tbl>
    <w:p w14:paraId="3371F6D5" w14:textId="77777777" w:rsidR="00741858" w:rsidRPr="00741C57" w:rsidRDefault="00741858" w:rsidP="00741858">
      <w:pPr>
        <w:rPr>
          <w:rFonts w:ascii="Times New Roman" w:hAnsi="Times New Roman" w:cs="Times New Roman"/>
          <w:b/>
          <w:bCs/>
        </w:rPr>
      </w:pPr>
    </w:p>
    <w:p w14:paraId="36172850" w14:textId="77777777" w:rsidR="00741858" w:rsidRDefault="00741858" w:rsidP="00741858"/>
    <w:p w14:paraId="31726439" w14:textId="77777777" w:rsidR="00605B74" w:rsidRDefault="00605B74"/>
    <w:sectPr w:rsidR="0060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1858"/>
    <w:rsid w:val="001F5D6B"/>
    <w:rsid w:val="00605B74"/>
    <w:rsid w:val="00741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8518"/>
  <w15:chartTrackingRefBased/>
  <w15:docId w15:val="{27CCF76F-D4EB-4BBA-9FBC-05F934A83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858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05T05:46:00Z</dcterms:created>
  <dcterms:modified xsi:type="dcterms:W3CDTF">2020-09-05T05:47:00Z</dcterms:modified>
</cp:coreProperties>
</file>